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B8A7F" w14:textId="77777777" w:rsidR="00716FFB" w:rsidRDefault="00716FFB" w:rsidP="00716FFB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>Additional file 6. Chest CT imaging findings for early phase. NR = not reported.</w:t>
      </w:r>
    </w:p>
    <w:tbl>
      <w:tblPr>
        <w:tblW w:w="10485" w:type="dxa"/>
        <w:tblLayout w:type="fixed"/>
        <w:tblLook w:val="04A0" w:firstRow="1" w:lastRow="0" w:firstColumn="1" w:lastColumn="0" w:noHBand="0" w:noVBand="1"/>
      </w:tblPr>
      <w:tblGrid>
        <w:gridCol w:w="546"/>
        <w:gridCol w:w="726"/>
        <w:gridCol w:w="707"/>
        <w:gridCol w:w="778"/>
        <w:gridCol w:w="848"/>
        <w:gridCol w:w="851"/>
        <w:gridCol w:w="708"/>
        <w:gridCol w:w="709"/>
        <w:gridCol w:w="709"/>
        <w:gridCol w:w="709"/>
        <w:gridCol w:w="850"/>
        <w:gridCol w:w="709"/>
        <w:gridCol w:w="709"/>
        <w:gridCol w:w="926"/>
      </w:tblGrid>
      <w:tr w:rsidR="00716FFB" w14:paraId="458AE23F" w14:textId="77777777" w:rsidTr="00A52C5F">
        <w:trPr>
          <w:trHeight w:val="281"/>
        </w:trPr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DCF9B5" w14:textId="77777777" w:rsidR="00716FFB" w:rsidRDefault="00716FFB" w:rsidP="00A52C5F"/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649137" w14:textId="77777777" w:rsidR="00716FFB" w:rsidRDefault="00716FFB" w:rsidP="00A52C5F">
            <w:pPr>
              <w:rPr>
                <w:sz w:val="20"/>
                <w:szCs w:val="20"/>
                <w:lang w:eastAsia="en-SG" w:bidi="ta-IN"/>
              </w:rPr>
            </w:pPr>
          </w:p>
        </w:tc>
        <w:tc>
          <w:tcPr>
            <w:tcW w:w="318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239325" w14:textId="77777777" w:rsidR="00716FFB" w:rsidRDefault="00716FFB" w:rsidP="00A52C5F">
            <w:pPr>
              <w:spacing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Lung changes</w:t>
            </w:r>
          </w:p>
        </w:tc>
        <w:tc>
          <w:tcPr>
            <w:tcW w:w="602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4D0B3B4" w14:textId="77777777" w:rsidR="00716FFB" w:rsidRDefault="00716FFB" w:rsidP="00A52C5F">
            <w:pPr>
              <w:spacing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Lesion distribution</w:t>
            </w:r>
          </w:p>
        </w:tc>
      </w:tr>
      <w:tr w:rsidR="00716FFB" w14:paraId="04D16BC7" w14:textId="77777777" w:rsidTr="00A52C5F">
        <w:trPr>
          <w:trHeight w:val="373"/>
        </w:trPr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166D44" w14:textId="77777777" w:rsidR="00716FFB" w:rsidRDefault="00716FFB" w:rsidP="00A52C5F">
            <w:pPr>
              <w:spacing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S/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AB681" w14:textId="77777777" w:rsidR="00716FFB" w:rsidRDefault="00716FFB" w:rsidP="00A52C5F">
            <w:pP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FE81C7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GGO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983A5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onsolid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03489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GGO + Consolid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5989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razy paving patter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7BC6FE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Bilateral lu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1D41C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Unilateral lu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71B28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DBD93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2 or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28CE7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4 or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85DA5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Periph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16020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59099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Peripheral + Central</w:t>
            </w:r>
          </w:p>
        </w:tc>
      </w:tr>
      <w:tr w:rsidR="00716FFB" w14:paraId="284957F6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0722E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341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Han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E0270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65/108 (60.2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70F9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6/108 </w:t>
            </w:r>
          </w:p>
          <w:p w14:paraId="082ED77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.56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D03E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4/108 (40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025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3/108 (39.8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D3D29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31A9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EDE2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8/108 (35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C6D5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4/108 (22.2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B2B7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6/108 (42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9EE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97/108 (89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2489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/108 (1.85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70EA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9/108 (8.33%)</w:t>
            </w:r>
          </w:p>
        </w:tc>
      </w:tr>
      <w:tr w:rsidR="00716FFB" w14:paraId="1D6852B4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03C8E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D24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Shi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93AF1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1/36 (86.1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0B40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/36 </w:t>
            </w:r>
          </w:p>
          <w:p w14:paraId="1BF79D5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.56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B741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32C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/36 </w:t>
            </w:r>
          </w:p>
          <w:p w14:paraId="3DE30FF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.56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E8C42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5/36 (69.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B1B2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1/36 (30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DD6C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6475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AEE4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308F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4/36 (66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B749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8/36 (22.2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3EF8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/36 (11.1%)</w:t>
            </w:r>
          </w:p>
        </w:tc>
      </w:tr>
      <w:tr w:rsidR="00716FFB" w14:paraId="4FED9EAE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97C43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0EB0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Hua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248F4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A8C8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3/41 </w:t>
            </w:r>
          </w:p>
          <w:p w14:paraId="0C0E3E8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1.7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0D9C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8/41 </w:t>
            </w:r>
          </w:p>
          <w:p w14:paraId="7F300F0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68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E121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C8777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0/41 (97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CB16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DAE3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0E42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394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98E0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96B0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C650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68C131BC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D55D2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469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Pan 202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5BA90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2/41 (78.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09A5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8/41 </w:t>
            </w:r>
          </w:p>
          <w:p w14:paraId="2CDE77F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43.9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D0F9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7A3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5/41 </w:t>
            </w:r>
          </w:p>
          <w:p w14:paraId="3BCCFEC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6.6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56EDD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FFB6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C2FC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4/41 (34.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2AAB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BB66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230F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D448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9DB5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1D01DF05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DE6EA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954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Chen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5A5D7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168D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EF3B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980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CF3BF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03/249 (81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BAE1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9/249 (15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2C03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59EC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82D9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A3E7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B4D0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79BD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68CAAC60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595D6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2167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Bernheim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84F0C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5/69 (65.2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6E86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4/69 </w:t>
            </w:r>
          </w:p>
          <w:p w14:paraId="57DD870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4.8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24E2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AE2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/69 </w:t>
            </w:r>
          </w:p>
          <w:p w14:paraId="7A42817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.4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6D5D8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5/69 (50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A50A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5B2A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0/69 (14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34DD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4/69 (20.3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D17B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2/69 (31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41B6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9/69 (42.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B25C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5903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42659FB6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3DEA1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94B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Xiong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15FC3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A55C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3/42 </w:t>
            </w:r>
          </w:p>
          <w:p w14:paraId="2D396DD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4.8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6991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904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FA988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8D3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B569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0/42 (23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5B00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4/42 </w:t>
            </w:r>
          </w:p>
          <w:p w14:paraId="459DE55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9.52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3FF5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8/42 (66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68F8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2/42 (28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E1F3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5/42 (11.9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058A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5/42 (59.5%)</w:t>
            </w:r>
          </w:p>
        </w:tc>
      </w:tr>
      <w:tr w:rsidR="00716FFB" w14:paraId="68433619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CE6ED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3FBD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808C7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38/138 (10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8AD2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6C25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B7B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F7743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38/138 (10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383A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/138 (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DA35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EF62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6089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3FF5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783E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BD97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3281F3E9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F4501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351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Li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0CABC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3/55 (78.2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6541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5/55 </w:t>
            </w:r>
          </w:p>
          <w:p w14:paraId="6A74168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45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0E04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3/55 </w:t>
            </w:r>
          </w:p>
          <w:p w14:paraId="0AF9F11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6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062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0/55 </w:t>
            </w:r>
          </w:p>
          <w:p w14:paraId="2FD1C82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6.4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F7E57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7/55 (67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A899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5/55 (27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C498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1/55 (2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D3A3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6/55 (29.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E89E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5/55 (45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E030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54/55 (98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699F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/55 (1.82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CF5E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06C1CD74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70172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370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6FAFE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51/89 (57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B59E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0/89 </w:t>
            </w:r>
          </w:p>
          <w:p w14:paraId="5A75B75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2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80B3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A2D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/79 </w:t>
            </w:r>
          </w:p>
          <w:p w14:paraId="0CABB64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.27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7B976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9/74 (52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C48A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8/66 (27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CCAC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CC58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3C37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D53E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902A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6FDC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68403407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383AD" w14:textId="77777777" w:rsidR="00716FFB" w:rsidRDefault="00716FFB" w:rsidP="00A52C5F">
            <w:pPr>
              <w:spacing w:line="240" w:lineRule="auto"/>
              <w:jc w:val="right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67F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Zh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13C8E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/32 (12.5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EB71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/32 </w:t>
            </w:r>
          </w:p>
          <w:p w14:paraId="53927BD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6.2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4DCF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BF2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/32 </w:t>
            </w:r>
          </w:p>
          <w:p w14:paraId="33FD039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.13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7FB75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9/32 (90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82A6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000B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969D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F324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7C1D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3B02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266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2707794C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8DEFE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5FB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Zho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778DC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8/62 (61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5FE4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/62 </w:t>
            </w:r>
          </w:p>
          <w:p w14:paraId="1F78C97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.61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6256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2/62 </w:t>
            </w:r>
          </w:p>
          <w:p w14:paraId="6D67048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5.5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0DA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6/62 </w:t>
            </w:r>
          </w:p>
          <w:p w14:paraId="62E6B2A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5.8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61B67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1093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B0F4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59BC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75AE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7D9F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1/62 (33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298F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/62 (3.22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6F0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9/62 (62.9%)</w:t>
            </w:r>
          </w:p>
        </w:tc>
      </w:tr>
      <w:tr w:rsidR="00716FFB" w14:paraId="4A867782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527F5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C98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So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33277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9/51 (76.5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E338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8/51 </w:t>
            </w:r>
          </w:p>
          <w:p w14:paraId="6C8BDBC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4.9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BF07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0/51 </w:t>
            </w:r>
          </w:p>
          <w:p w14:paraId="49C4A02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8.8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FF3D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8/51 </w:t>
            </w:r>
          </w:p>
          <w:p w14:paraId="0B7A87D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74.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BA7CA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4/51 (86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BFC6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7/51 (13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0275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/51 (7.8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1CF3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4/51 (27.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6EA3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2/51 (62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4F2A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4/51 (86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E28B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5/51 (9.80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BEC5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/51 (1.96%)</w:t>
            </w:r>
          </w:p>
        </w:tc>
      </w:tr>
      <w:tr w:rsidR="00716FFB" w14:paraId="46427AE0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8F2B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2F6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Li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FF408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5/78 (57.7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B918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2/78</w:t>
            </w:r>
          </w:p>
          <w:p w14:paraId="5AE9AB2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5.4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7ADD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5E80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9422B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5/78 (57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4F18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32F5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8/78 (10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C389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1/78 (14.1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472E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5/78 (44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873D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9/56 (87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0BED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3/78 (29.5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73AA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6F3FACBA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0CB86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BFF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W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9CB94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73/80 (91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B9C4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50/80 </w:t>
            </w:r>
          </w:p>
          <w:p w14:paraId="522702F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62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9C04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677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3/80 </w:t>
            </w:r>
          </w:p>
          <w:p w14:paraId="4C2BF32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8.8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1B5F8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D9C42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0695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7096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F73A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3B377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8BD1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BD60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508BA35E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24D02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463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Bai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500CB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00/219 (91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3B22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50/219 (68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7341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956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1/219 (5.02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F311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65/219 (75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C206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1/219 (18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47E8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6590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261E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26DC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76/219 (80.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B229F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/219 (1.37%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BFCB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1/219 (14.2%)</w:t>
            </w:r>
          </w:p>
        </w:tc>
      </w:tr>
      <w:tr w:rsidR="00716FFB" w14:paraId="4F1F6F14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73CA5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E443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Li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7B7CE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/10 (4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4312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5/10 </w:t>
            </w:r>
          </w:p>
          <w:p w14:paraId="308E0FE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0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46CB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8FB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F9281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4D44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159C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EE06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445A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02CE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72D4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FC4D9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716FFB" w14:paraId="3BAA8DA3" w14:textId="77777777" w:rsidTr="00A52C5F">
        <w:trPr>
          <w:trHeight w:val="500"/>
        </w:trPr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53F98" w14:textId="77777777" w:rsidR="00716FFB" w:rsidRDefault="00716FFB" w:rsidP="00A52C5F">
            <w:pPr>
              <w:spacing w:line="240" w:lineRule="auto"/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4EDB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Zho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FF20F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9/40 (47.5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FA148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5/40 </w:t>
            </w:r>
          </w:p>
          <w:p w14:paraId="48FB17EE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37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1D7F5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AB53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0/40 </w:t>
            </w:r>
          </w:p>
          <w:p w14:paraId="0BF7300D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50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FB0C3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1256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49E76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FD7A1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00F44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64AAA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B46FC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EE240" w14:textId="77777777" w:rsidR="00716FFB" w:rsidRDefault="00716FFB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</w:tbl>
    <w:p w14:paraId="19087EA2" w14:textId="77777777" w:rsidR="00716FFB" w:rsidRDefault="00716FFB" w:rsidP="00716FFB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32143929" w14:textId="77777777" w:rsidR="00A41140" w:rsidRDefault="00716FFB"/>
    <w:sectPr w:rsidR="00A41140" w:rsidSect="00716FFB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FB"/>
    <w:rsid w:val="00321993"/>
    <w:rsid w:val="00546F56"/>
    <w:rsid w:val="00716FFB"/>
    <w:rsid w:val="00CD221A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4E8B"/>
  <w15:chartTrackingRefBased/>
  <w15:docId w15:val="{12C84D60-8FEE-4FC9-990D-09252AAA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FB"/>
    <w:pPr>
      <w:spacing w:after="0" w:line="276" w:lineRule="auto"/>
    </w:pPr>
    <w:rPr>
      <w:rFonts w:ascii="Arial" w:eastAsia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19:00Z</dcterms:created>
  <dcterms:modified xsi:type="dcterms:W3CDTF">2020-08-17T01:20:00Z</dcterms:modified>
</cp:coreProperties>
</file>